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40C6" w:rsidRPr="00843ECF" w:rsidRDefault="001B1F95" w:rsidP="001B1F95">
      <w:pPr>
        <w:spacing w:after="0" w:line="360" w:lineRule="auto"/>
        <w:rPr>
          <w:rFonts w:ascii="Times New Roman" w:eastAsia="Times New Roman" w:hAnsi="Times New Roman" w:cs="Times New Roman"/>
          <w:sz w:val="24"/>
          <w:szCs w:val="20"/>
          <w:lang w:val="en-GB" w:eastAsia="tr-TR"/>
        </w:rPr>
      </w:pPr>
      <w:r w:rsidRPr="00843ECF">
        <w:rPr>
          <w:rFonts w:ascii="Times New Roman" w:eastAsia="Times New Roman" w:hAnsi="Times New Roman" w:cs="Times New Roman"/>
          <w:b/>
          <w:sz w:val="24"/>
          <w:szCs w:val="20"/>
          <w:lang w:val="en-GB" w:eastAsia="tr-TR"/>
        </w:rPr>
        <w:t>Table:</w:t>
      </w:r>
      <w:r w:rsidRPr="00843ECF">
        <w:rPr>
          <w:rFonts w:ascii="Times New Roman" w:eastAsia="Times New Roman" w:hAnsi="Times New Roman" w:cs="Times New Roman"/>
          <w:sz w:val="24"/>
          <w:szCs w:val="20"/>
          <w:lang w:val="en-GB" w:eastAsia="tr-TR"/>
        </w:rPr>
        <w:t xml:space="preserve"> </w:t>
      </w:r>
      <w:r w:rsidR="00FC36DF" w:rsidRPr="00843ECF">
        <w:rPr>
          <w:rFonts w:ascii="Times New Roman" w:eastAsia="Times New Roman" w:hAnsi="Times New Roman" w:cs="Times New Roman"/>
          <w:sz w:val="24"/>
          <w:szCs w:val="20"/>
          <w:lang w:val="en-GB" w:eastAsia="tr-TR"/>
        </w:rPr>
        <w:t>Journals publishing 2 or more articles on artificial intelligence in Otolaryngology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98"/>
        <w:gridCol w:w="567"/>
        <w:gridCol w:w="567"/>
        <w:gridCol w:w="719"/>
        <w:gridCol w:w="669"/>
        <w:gridCol w:w="714"/>
        <w:gridCol w:w="728"/>
      </w:tblGrid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tr-TR"/>
              </w:rPr>
              <w:t>Journal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tr-TR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tr-TR"/>
              </w:rPr>
              <w:t>TC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tr-TR"/>
              </w:rPr>
              <w:t>ACPA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tr-TR"/>
              </w:rPr>
              <w:t>h-index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tr-TR"/>
              </w:rPr>
              <w:t>m-index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tr-TR"/>
              </w:rPr>
              <w:t>PY start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1B1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European Archiv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o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f Oto-Rhino-Laryng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6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460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6.87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58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006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Laryngoscop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608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2.67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65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002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1B1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Otolaryngology-Hea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a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nd Neck Surger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53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6.17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37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998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1B1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Hea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a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nd Neck-Journ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f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t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he Scienc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a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nd Specialti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o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f The Hea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a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nd Neck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66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7.82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71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011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Otology &amp; </w:t>
            </w:r>
            <w:proofErr w:type="spellStart"/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Neurotology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57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6.54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44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007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1B1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American Journ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o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f Otolaryng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25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5.95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.75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021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1B1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I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nternational Forum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o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f Allergy &amp; Rhin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14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1.89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.17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019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Ear And Hearin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97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9.8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53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008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1B1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Journ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o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f Voic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369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6.36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53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008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1B1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proofErr w:type="spellStart"/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Otolaryngologic</w:t>
            </w:r>
            <w:proofErr w:type="spellEnd"/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 Clinic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o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f North Americ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4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29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33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022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proofErr w:type="spellStart"/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Acta</w:t>
            </w:r>
            <w:proofErr w:type="spellEnd"/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 Oto-</w:t>
            </w:r>
            <w:proofErr w:type="spellStart"/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Laryngologic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94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7.83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17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990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1B1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Laryngoscop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I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nvestigative Otolaryng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95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7.92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.0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019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1B1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Trend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i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n Hearin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15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9.58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86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018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Clinical Otolaryng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14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9.5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63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017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1B1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I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nternational Journ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o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f Pediatric Otorhinolaryng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8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.8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33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016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1B1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Journ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o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f Laryngolog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a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nd Ot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93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0.33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83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019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Oto Ope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55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6.11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.5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023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proofErr w:type="spellStart"/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Laryngo</w:t>
            </w:r>
            <w:proofErr w:type="spellEnd"/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-Rhino-</w:t>
            </w:r>
            <w:proofErr w:type="spellStart"/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Otologi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9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.11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06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992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Hearing Research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62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0.25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67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016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1B1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American Journ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o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f Audi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54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6.75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71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018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Dysphag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57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8.14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4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015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Ent-Ear Nose &amp; Throat Journ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5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71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5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023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JAMA Otolaryngology-Head &amp; Neck Surger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37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2.83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5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015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1B1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Annal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o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f Otology Rhinology And Laryng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40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6.67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12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992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1B1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Journ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o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f </w:t>
            </w:r>
            <w:proofErr w:type="spellStart"/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Craniovertebral</w:t>
            </w:r>
            <w:proofErr w:type="spellEnd"/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 Juncti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a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nd Spin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55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9.17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8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020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proofErr w:type="spellStart"/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Auris</w:t>
            </w:r>
            <w:proofErr w:type="spellEnd"/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 </w:t>
            </w:r>
            <w:proofErr w:type="spellStart"/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Nasus</w:t>
            </w:r>
            <w:proofErr w:type="spellEnd"/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 Laryn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4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4.0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67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022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1B1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I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nternational Journ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o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f Audi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36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7.2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5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019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HN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1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.2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33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019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1B1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Clinic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a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nd Experimental Otorhinolaryng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45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1.25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6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020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1B1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JARO-Journ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o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t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he Associati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f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or Research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i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n Otolaryng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75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8.75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08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000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1B1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Journ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o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I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nternational Advanced Ot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2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5.5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22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016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1B1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Current Opini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i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n Otolaryngology &amp; Hea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a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nd Neck Surger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25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.0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024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1B1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Audiolog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a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nd </w:t>
            </w:r>
            <w:proofErr w:type="spellStart"/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Neurotology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5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5.0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4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020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1B1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Cochlea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I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mplant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I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nternation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3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7.67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4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020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Scandinavian Audi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2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4.0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07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996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1B1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World Journ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o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f Otorhinolaryngology-Head &amp; Neck Surger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67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5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023</w:t>
            </w:r>
          </w:p>
        </w:tc>
      </w:tr>
      <w:tr w:rsidR="001B1F95" w:rsidRPr="001B1F95" w:rsidTr="001B1F95">
        <w:trPr>
          <w:trHeight w:val="30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1B1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Australian Journ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o</w:t>
            </w: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f Otolaryng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5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.5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0.25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1B1F95" w:rsidRPr="001B1F95" w:rsidRDefault="001B1F95" w:rsidP="00874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 w:rsidRPr="001B1F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2021</w:t>
            </w:r>
          </w:p>
        </w:tc>
      </w:tr>
    </w:tbl>
    <w:p w:rsidR="001B1F95" w:rsidRDefault="001B1F95" w:rsidP="001B1F9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tr-TR"/>
        </w:rPr>
      </w:pPr>
      <w:r w:rsidRPr="001B1F95">
        <w:rPr>
          <w:rFonts w:ascii="Times New Roman" w:eastAsia="Times New Roman" w:hAnsi="Times New Roman" w:cs="Times New Roman"/>
          <w:sz w:val="20"/>
          <w:szCs w:val="20"/>
          <w:lang w:val="en-GB" w:eastAsia="tr-TR"/>
        </w:rPr>
        <w:t>ACPA: Average citations per article</w:t>
      </w:r>
    </w:p>
    <w:p w:rsidR="00843ECF" w:rsidRDefault="00843ECF" w:rsidP="001B1F9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tr-TR"/>
        </w:rPr>
      </w:pPr>
      <w:r w:rsidRPr="00843ECF">
        <w:rPr>
          <w:rFonts w:ascii="Times New Roman" w:eastAsia="Times New Roman" w:hAnsi="Times New Roman" w:cs="Times New Roman"/>
          <w:sz w:val="20"/>
          <w:szCs w:val="20"/>
          <w:lang w:val="en-GB" w:eastAsia="tr-TR"/>
        </w:rPr>
        <w:t>NA</w:t>
      </w:r>
      <w:r>
        <w:rPr>
          <w:rFonts w:ascii="Times New Roman" w:eastAsia="Times New Roman" w:hAnsi="Times New Roman" w:cs="Times New Roman"/>
          <w:sz w:val="20"/>
          <w:szCs w:val="20"/>
          <w:lang w:val="en-GB" w:eastAsia="tr-TR"/>
        </w:rPr>
        <w:t>: Number of article</w:t>
      </w:r>
    </w:p>
    <w:p w:rsidR="00843ECF" w:rsidRDefault="00843ECF" w:rsidP="001B1F9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tr-TR"/>
        </w:rPr>
      </w:pPr>
      <w:r w:rsidRPr="00843ECF">
        <w:rPr>
          <w:rFonts w:ascii="Times New Roman" w:eastAsia="Times New Roman" w:hAnsi="Times New Roman" w:cs="Times New Roman"/>
          <w:sz w:val="20"/>
          <w:szCs w:val="20"/>
          <w:lang w:val="en-GB" w:eastAsia="tr-TR"/>
        </w:rPr>
        <w:t>TC</w:t>
      </w:r>
      <w:r>
        <w:rPr>
          <w:rFonts w:ascii="Times New Roman" w:eastAsia="Times New Roman" w:hAnsi="Times New Roman" w:cs="Times New Roman"/>
          <w:sz w:val="20"/>
          <w:szCs w:val="20"/>
          <w:lang w:val="en-GB" w:eastAsia="tr-TR"/>
        </w:rPr>
        <w:t>: Total Citation</w:t>
      </w:r>
    </w:p>
    <w:p w:rsidR="00843ECF" w:rsidRPr="001B1F95" w:rsidRDefault="00843ECF" w:rsidP="001B1F9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tr-TR"/>
        </w:rPr>
      </w:pPr>
      <w:r w:rsidRPr="00843ECF">
        <w:rPr>
          <w:rFonts w:ascii="Times New Roman" w:eastAsia="Times New Roman" w:hAnsi="Times New Roman" w:cs="Times New Roman"/>
          <w:sz w:val="20"/>
          <w:szCs w:val="20"/>
          <w:lang w:val="en-GB" w:eastAsia="tr-TR"/>
        </w:rPr>
        <w:t>PY</w:t>
      </w:r>
      <w:r>
        <w:rPr>
          <w:rFonts w:ascii="Times New Roman" w:eastAsia="Times New Roman" w:hAnsi="Times New Roman" w:cs="Times New Roman"/>
          <w:sz w:val="20"/>
          <w:szCs w:val="20"/>
          <w:lang w:val="en-GB" w:eastAsia="tr-TR"/>
        </w:rPr>
        <w:t>: Publication Y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0"/>
          <w:szCs w:val="20"/>
          <w:lang w:val="en-GB" w:eastAsia="tr-TR"/>
        </w:rPr>
        <w:t>ear</w:t>
      </w:r>
    </w:p>
    <w:sectPr w:rsidR="00843ECF" w:rsidRPr="001B1F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C4D"/>
    <w:rsid w:val="001B1F95"/>
    <w:rsid w:val="00843ECF"/>
    <w:rsid w:val="008B0DD7"/>
    <w:rsid w:val="009C5C4D"/>
    <w:rsid w:val="00DB40C6"/>
    <w:rsid w:val="00FC3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7E3C00"/>
  <w15:chartTrackingRefBased/>
  <w15:docId w15:val="{A4D742CD-98C4-421C-B17C-65A8B6178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364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51</Words>
  <Characters>2002</Characters>
  <Application>Microsoft Office Word</Application>
  <DocSecurity>0</DocSecurity>
  <Lines>16</Lines>
  <Paragraphs>4</Paragraphs>
  <ScaleCrop>false</ScaleCrop>
  <Company>Microsoft</Company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6</cp:revision>
  <dcterms:created xsi:type="dcterms:W3CDTF">2024-12-23T14:01:00Z</dcterms:created>
  <dcterms:modified xsi:type="dcterms:W3CDTF">2024-12-25T08:42:00Z</dcterms:modified>
</cp:coreProperties>
</file>